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B52" w:rsidRPr="003753DC" w:rsidRDefault="00066B52" w:rsidP="00066B52">
      <w:pPr>
        <w:spacing w:line="240" w:lineRule="auto"/>
        <w:ind w:firstLine="0"/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6"/>
        <w:gridCol w:w="891"/>
        <w:gridCol w:w="497"/>
        <w:gridCol w:w="891"/>
        <w:gridCol w:w="497"/>
      </w:tblGrid>
      <w:tr w:rsidR="00066B52" w:rsidRPr="003753DC" w:rsidTr="00000AD5">
        <w:trPr>
          <w:trHeight w:val="276"/>
        </w:trPr>
        <w:tc>
          <w:tcPr>
            <w:tcW w:w="6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gPop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D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 (%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Drugs used in diabetes mellitu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B01: Insulin (human),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B04: Insulin lispro,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9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B05: Insulin aspart,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5 (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56 (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B06: Insulin glulisine,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C01: Insulin (human), intermediate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0 (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2 (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D01: Insulin (human), intermediate/long-acting comb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D04: Insulin lispro, intermediate/long-acting comb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D05: Insulin aspart, intermediate/long-acting comb fast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3 (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1 (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E04: Insulin glargine, long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4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7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AE05: Insulin detemir, long-acting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A02: Metformi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80 (9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18 (1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B01: Glibenclam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7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0 (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B07: Glipiz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5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1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B12: Glimepir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4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7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D03: Metformin and rosiglitaz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D07: Metformin and sitaglipti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F01: Acarbos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G02: Rosiglitaz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9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G03: Pioglitaz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9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H01: Sitaglipti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7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H02: Vildaglipti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H03: Saxaglipti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X02: Repaglin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4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5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X03: Nateglin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X04: Exenat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10BX07: Liraglut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9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Drugs used for hypertens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AA03: Hydrochlorothiaz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40 (3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8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AB01: Bendroflumethiazide and potassium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BA08: Metolaz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CA01: Furosem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59 (1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22 (2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CA02: Bumetan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CA04: Torasem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DA01: Spironolact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21 (3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59 (5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DA04: Eplereno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DB01: Amilorid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2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3EA01: Hydroclorothiazide and potassium-sparing agent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48 (4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66 (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A03: Pindo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A05: Proprano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7 (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5 (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A07: Sota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8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B02: Metopro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90 (16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65 (1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B03: Ateno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79 (7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71 (6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B07: Bisopro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30 (4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4 (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G01: Labeta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AG02: Carvedilo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3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7FB02: Metoprolol and felo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lastRenderedPageBreak/>
              <w:t>C08CA01: Amlo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72 (1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47 (6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CA02: Felo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69 (8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19 (5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CA03: Isra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CA05: Nife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8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CA06: Nimo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CA13: Lercani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3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DA01: Verapam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5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8DB01: Diltiazem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8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1: Capto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2: Enala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87 (19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52 (1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3: Lisino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5: Rami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13 (4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4 (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6: Quina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8: Cilaza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AA09: Fosinopr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A02: Enalapril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80 (4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9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A03: Lisinopril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A05: Ramipril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8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A06: Quinapril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A08: Cilazapril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BB10: Trandolapril and verapami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1: Lo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23 (7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5 (3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2: Epro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3: Val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1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4: Irbe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2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6: Cande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24 (5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6 (2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CA07: Telmisart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1: Lo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62 (3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6 (1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2: Epro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3: Val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3 (1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4: Irbe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7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6: Cande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61 (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7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A07: Telmisartan and diuretic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0)</w:t>
            </w:r>
          </w:p>
        </w:tc>
      </w:tr>
      <w:tr w:rsidR="00066B52" w:rsidRPr="003753DC" w:rsidTr="00000AD5">
        <w:trPr>
          <w:trHeight w:val="276"/>
        </w:trPr>
        <w:tc>
          <w:tcPr>
            <w:tcW w:w="6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09DB01: Valsartan and amlodipine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 (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B52" w:rsidRPr="003753DC" w:rsidRDefault="00066B52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</w:tr>
    </w:tbl>
    <w:p w:rsidR="00A46243" w:rsidRDefault="00066B52" w:rsidP="00066B52">
      <w:pPr>
        <w:spacing w:line="240" w:lineRule="auto"/>
        <w:ind w:firstLine="0"/>
      </w:pPr>
      <w:r w:rsidRPr="003753DC">
        <w:t>Drugs for diabetes with ATC-code A10 and drugs for hypertension with ATC-code C03, C07-C09 not included were not prescribed during the study period.</w:t>
      </w:r>
      <w:r>
        <w:t xml:space="preserve"> </w:t>
      </w:r>
    </w:p>
    <w:sectPr w:rsidR="00A46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B52"/>
    <w:rsid w:val="0004745C"/>
    <w:rsid w:val="00066B52"/>
    <w:rsid w:val="00196A61"/>
    <w:rsid w:val="00367037"/>
    <w:rsid w:val="006216B8"/>
    <w:rsid w:val="007E1EF9"/>
    <w:rsid w:val="00924969"/>
    <w:rsid w:val="00A46243"/>
    <w:rsid w:val="00D75DBA"/>
    <w:rsid w:val="00E20BDA"/>
    <w:rsid w:val="00F4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D930C66-4F19-4DA6-8A93-C61A5428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B52"/>
    <w:pPr>
      <w:spacing w:after="0" w:line="480" w:lineRule="auto"/>
      <w:ind w:firstLine="425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46243"/>
    <w:pPr>
      <w:keepNext/>
      <w:keepLines/>
      <w:spacing w:after="240" w:line="240" w:lineRule="auto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62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rsid w:val="007E1E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E1EF9"/>
    <w:rPr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66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xmon</dc:creator>
  <cp:keywords/>
  <dc:description/>
  <cp:lastModifiedBy>Anna Axmon</cp:lastModifiedBy>
  <cp:revision>2</cp:revision>
  <dcterms:created xsi:type="dcterms:W3CDTF">2017-11-07T14:57:00Z</dcterms:created>
  <dcterms:modified xsi:type="dcterms:W3CDTF">2017-11-07T15:27:00Z</dcterms:modified>
</cp:coreProperties>
</file>